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8FA11" w14:textId="77777777" w:rsidR="005D45FB" w:rsidRPr="00CB4901" w:rsidRDefault="00CB4901" w:rsidP="00CB4901">
      <w:pPr>
        <w:autoSpaceDE w:val="0"/>
        <w:autoSpaceDN w:val="0"/>
        <w:adjustRightInd w:val="0"/>
        <w:jc w:val="both"/>
        <w:rPr>
          <w:lang w:val="en-US"/>
        </w:rPr>
      </w:pPr>
      <w:r w:rsidRPr="00CB4901">
        <w:rPr>
          <w:b/>
        </w:rPr>
        <w:t>Table S1</w:t>
      </w:r>
      <w:r w:rsidRPr="00CB4901">
        <w:t xml:space="preserve">: </w:t>
      </w:r>
      <w:r w:rsidRPr="00CB4901">
        <w:rPr>
          <w:i/>
        </w:rPr>
        <w:t>De novo</w:t>
      </w:r>
      <w:r w:rsidRPr="00CB4901">
        <w:t xml:space="preserve"> assignment of RP-HPLC isolated fractions of </w:t>
      </w:r>
      <w:r w:rsidRPr="00CB4901">
        <w:rPr>
          <w:i/>
        </w:rPr>
        <w:t>Agkistrodon contortrix contortrix</w:t>
      </w:r>
      <w:r w:rsidRPr="00CB4901">
        <w:t xml:space="preserve"> venom to protein families by MALDI-TOF-TOF or nESI-MS-MS (confidence ≥ 99%) of selected peptide ions from in-gel trypsin-digested protein bands. Cysteine residues are </w:t>
      </w:r>
      <w:bookmarkStart w:id="0" w:name="_GoBack"/>
      <w:bookmarkEnd w:id="0"/>
      <w:r w:rsidRPr="00CB4901">
        <w:t xml:space="preserve">carbamidomethylated; </w:t>
      </w:r>
      <w:r w:rsidRPr="00CB4901">
        <w:rPr>
          <w:lang w:val="en-US"/>
        </w:rPr>
        <w:t>X: Leu/Ile; B: Lys/Gln. Confidence values were calculated by the Paragon algorithm of ProteinPilot</w:t>
      </w:r>
      <w:r w:rsidRPr="00CB4901">
        <w:rPr>
          <w:vertAlign w:val="superscript"/>
          <w:lang w:val="en-US"/>
        </w:rPr>
        <w:t>®</w:t>
      </w:r>
      <w:r w:rsidRPr="00CB4901">
        <w:rPr>
          <w:lang w:val="en-US"/>
        </w:rPr>
        <w:t>.</w:t>
      </w:r>
    </w:p>
    <w:p w14:paraId="172E6114" w14:textId="77777777" w:rsidR="00CB4901" w:rsidRDefault="00CB4901"/>
    <w:tbl>
      <w:tblPr>
        <w:tblW w:w="141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920"/>
        <w:gridCol w:w="1140"/>
        <w:gridCol w:w="580"/>
        <w:gridCol w:w="4560"/>
        <w:gridCol w:w="3340"/>
        <w:gridCol w:w="1300"/>
      </w:tblGrid>
      <w:tr w:rsidR="009C5A25" w:rsidRPr="009C5A25" w14:paraId="52A6EBC0" w14:textId="77777777" w:rsidTr="00F22694">
        <w:trPr>
          <w:trHeight w:val="675"/>
        </w:trPr>
        <w:tc>
          <w:tcPr>
            <w:tcW w:w="1300" w:type="dxa"/>
            <w:shd w:val="clear" w:color="auto" w:fill="auto"/>
            <w:vAlign w:val="bottom"/>
            <w:hideMark/>
          </w:tcPr>
          <w:p w14:paraId="694EFC54" w14:textId="77777777" w:rsidR="009C5A25" w:rsidRPr="009C5A25" w:rsidRDefault="009C5A25" w:rsidP="009C5A2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  <w:t>HPLC peak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63307F9" w14:textId="77777777" w:rsidR="009C5A25" w:rsidRPr="009C5A25" w:rsidRDefault="009C5A25" w:rsidP="009C5A2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  <w:t>Mass (kDa)</w:t>
            </w:r>
          </w:p>
        </w:tc>
        <w:tc>
          <w:tcPr>
            <w:tcW w:w="1720" w:type="dxa"/>
            <w:gridSpan w:val="2"/>
            <w:shd w:val="clear" w:color="auto" w:fill="auto"/>
            <w:vAlign w:val="bottom"/>
            <w:hideMark/>
          </w:tcPr>
          <w:p w14:paraId="3EC58CAF" w14:textId="77777777" w:rsidR="009C5A25" w:rsidRPr="009C5A25" w:rsidRDefault="009C5A25" w:rsidP="009C5A2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  <w:t>Peptide Ion</w:t>
            </w:r>
          </w:p>
        </w:tc>
        <w:tc>
          <w:tcPr>
            <w:tcW w:w="4560" w:type="dxa"/>
            <w:shd w:val="clear" w:color="auto" w:fill="auto"/>
            <w:vAlign w:val="bottom"/>
            <w:hideMark/>
          </w:tcPr>
          <w:p w14:paraId="3BB2FC60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  <w:t>MS/MS-derived or N-terminal sequence</w:t>
            </w:r>
          </w:p>
        </w:tc>
        <w:tc>
          <w:tcPr>
            <w:tcW w:w="3340" w:type="dxa"/>
            <w:shd w:val="clear" w:color="auto" w:fill="auto"/>
            <w:vAlign w:val="bottom"/>
            <w:hideMark/>
          </w:tcPr>
          <w:p w14:paraId="5C88D0CE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  <w:t>Protein fami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F5830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  <w:t>~ related protein</w:t>
            </w:r>
          </w:p>
        </w:tc>
      </w:tr>
      <w:tr w:rsidR="009C5A25" w:rsidRPr="009C5A25" w14:paraId="2E97BF6E" w14:textId="77777777" w:rsidTr="00F22694">
        <w:trPr>
          <w:trHeight w:val="675"/>
        </w:trPr>
        <w:tc>
          <w:tcPr>
            <w:tcW w:w="1300" w:type="dxa"/>
            <w:shd w:val="clear" w:color="auto" w:fill="auto"/>
            <w:vAlign w:val="bottom"/>
            <w:hideMark/>
          </w:tcPr>
          <w:p w14:paraId="68AEF512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AFCA8F4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69EA6451" w14:textId="77777777" w:rsidR="009C5A25" w:rsidRPr="009C5A25" w:rsidRDefault="009C5A25" w:rsidP="009C5A2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  <w:t>m/z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01762CC" w14:textId="77777777" w:rsidR="009C5A25" w:rsidRPr="009C5A25" w:rsidRDefault="009C5A25" w:rsidP="009C5A2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  <w:t>z</w:t>
            </w:r>
          </w:p>
        </w:tc>
        <w:tc>
          <w:tcPr>
            <w:tcW w:w="4560" w:type="dxa"/>
            <w:shd w:val="clear" w:color="auto" w:fill="auto"/>
            <w:vAlign w:val="bottom"/>
            <w:hideMark/>
          </w:tcPr>
          <w:p w14:paraId="7C36111C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340" w:type="dxa"/>
            <w:shd w:val="clear" w:color="auto" w:fill="auto"/>
            <w:vAlign w:val="bottom"/>
            <w:hideMark/>
          </w:tcPr>
          <w:p w14:paraId="413B59AE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C4174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</w:tr>
      <w:tr w:rsidR="009C5A25" w:rsidRPr="009C5A25" w14:paraId="41C3C097" w14:textId="77777777" w:rsidTr="00F22694">
        <w:trPr>
          <w:trHeight w:val="280"/>
        </w:trPr>
        <w:tc>
          <w:tcPr>
            <w:tcW w:w="1300" w:type="dxa"/>
            <w:shd w:val="clear" w:color="auto" w:fill="auto"/>
            <w:vAlign w:val="bottom"/>
            <w:hideMark/>
          </w:tcPr>
          <w:p w14:paraId="0E97B2F5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CB92C3B" w14:textId="77777777" w:rsidR="009C5A25" w:rsidRPr="009C5A25" w:rsidRDefault="009C5A25" w:rsidP="009C5A2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6E2BB5D" w14:textId="77777777" w:rsidR="009C5A25" w:rsidRPr="009C5A25" w:rsidRDefault="009C5A25" w:rsidP="009C5A2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33A8FDE" w14:textId="77777777" w:rsidR="009C5A25" w:rsidRPr="009C5A25" w:rsidRDefault="009C5A25" w:rsidP="009C5A2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560" w:type="dxa"/>
            <w:shd w:val="clear" w:color="auto" w:fill="auto"/>
            <w:vAlign w:val="bottom"/>
            <w:hideMark/>
          </w:tcPr>
          <w:p w14:paraId="48ADEA26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340" w:type="dxa"/>
            <w:shd w:val="clear" w:color="auto" w:fill="auto"/>
            <w:vAlign w:val="bottom"/>
            <w:hideMark/>
          </w:tcPr>
          <w:p w14:paraId="52FC9DFA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5686C" w14:textId="77777777" w:rsidR="009C5A25" w:rsidRPr="009C5A25" w:rsidRDefault="009C5A25" w:rsidP="009C5A25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</w:tr>
      <w:tr w:rsidR="009C5A25" w:rsidRPr="009C5A25" w14:paraId="12AB1E0F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03407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198BBD9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6B3C5C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2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F78F07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336F841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PPAGPDVGP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EDEA0FE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2FFC6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85025</w:t>
            </w:r>
          </w:p>
        </w:tc>
      </w:tr>
      <w:tr w:rsidR="009C5A25" w:rsidRPr="009C5A25" w14:paraId="6FF4AD44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CD1BB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-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5F6DA30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1D2273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5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ABF8CC3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2187FFC4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GPDVGP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96BBD78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0986F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85025</w:t>
            </w:r>
          </w:p>
        </w:tc>
      </w:tr>
      <w:tr w:rsidR="009C5A25" w:rsidRPr="009C5A25" w14:paraId="32906836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80CD5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200F610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EC7D81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1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97B8D4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79A43E7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AGPDVGP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42BD92C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753A3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85025</w:t>
            </w:r>
          </w:p>
        </w:tc>
      </w:tr>
      <w:tr w:rsidR="009C5A25" w:rsidRPr="009C5A25" w14:paraId="2D8D75BD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AAAD8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3790864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43E210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2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8442B80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A457D02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PNLTPEQQR 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6D96F59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-terminal fragment PI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176F4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ACJ61245</w:t>
            </w:r>
          </w:p>
        </w:tc>
      </w:tr>
      <w:tr w:rsidR="009C5A25" w:rsidRPr="009C5A25" w14:paraId="270DFC98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A9A52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12EFA48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44625D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98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7E6B32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20E315BD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VTPVP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2C5AC7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ragment P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5D23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V83930</w:t>
            </w:r>
          </w:p>
        </w:tc>
      </w:tr>
      <w:tr w:rsidR="009C5A25" w:rsidRPr="009C5A25" w14:paraId="7E60C0A0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015AE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E6C9279" w14:textId="77777777" w:rsidR="009C5A25" w:rsidRPr="009C5A25" w:rsidRDefault="009C5A25" w:rsidP="009C5A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3BF2C3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430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DD15A2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093A5D1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NW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B4D251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VM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46E8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P01021</w:t>
            </w:r>
          </w:p>
        </w:tc>
      </w:tr>
      <w:tr w:rsidR="009C5A25" w:rsidRPr="009C5A25" w14:paraId="1C4A7B11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AB1EF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B1908BF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7168F1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444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D3D26D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283C5027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BW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CDBB69F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VM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9AC0F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P01021</w:t>
            </w:r>
          </w:p>
        </w:tc>
      </w:tr>
      <w:tr w:rsidR="009C5A25" w:rsidRPr="009C5A25" w14:paraId="7D072DA0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FF6D1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8-1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C8CA03F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EC4F2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967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A562D5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8CD7327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TPGAQCAEGLCCDQCK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CC7569D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integr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2AEC3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C9E1S2</w:t>
            </w:r>
          </w:p>
        </w:tc>
      </w:tr>
      <w:tr w:rsidR="009C5A25" w:rsidRPr="009C5A25" w14:paraId="0814B0A6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E5B92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FBBC108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E95DAB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870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BB5C6F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5D5FD11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DDVNDYCNGISAGCPR 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D5A6100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integr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7FF28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C9E1S2</w:t>
            </w:r>
          </w:p>
        </w:tc>
      </w:tr>
      <w:tr w:rsidR="009C5A25" w:rsidRPr="009C5A25" w14:paraId="76D0CE82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C98163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975657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C27068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967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5F081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DC6510A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TPGAQCAEGLCCDQCK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C1FE20C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FB21D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C5A25" w:rsidRPr="009C5A25" w14:paraId="7EA90C5A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F5879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2-1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D41EE8C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6973D6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059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98D9FB4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934706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ITSYGSYGCNCGWGH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BC8886B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</w:t>
            </w: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49</w:t>
            </w: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phospholipase A</w:t>
            </w: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62D6A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P49121</w:t>
            </w:r>
          </w:p>
        </w:tc>
      </w:tr>
      <w:tr w:rsidR="009C5A25" w:rsidRPr="009C5A25" w14:paraId="7FB09DEB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BD886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6BE620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C355C0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111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BD6ADD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DB95807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PNPVPTGC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A730A24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rve growth fac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8E75D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9DEZ9</w:t>
            </w:r>
          </w:p>
        </w:tc>
      </w:tr>
      <w:tr w:rsidR="009C5A25" w:rsidRPr="009C5A25" w14:paraId="0F22A2FC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736FC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AF529B3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4DB528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059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22BA68E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FA18C6D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ITSYGSYGCNCGWGH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394E85F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</w:t>
            </w: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49</w:t>
            </w: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phospholipase A</w:t>
            </w: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355E2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P49121</w:t>
            </w:r>
          </w:p>
        </w:tc>
      </w:tr>
      <w:tr w:rsidR="009C5A25" w:rsidRPr="009C5A25" w14:paraId="3F4194E6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355E5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C92FC72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EB7B7A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505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DECDDE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3098D9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FVHDCCYGK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0895C7B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</w:t>
            </w: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49</w:t>
            </w: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phospholipase A</w:t>
            </w: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AD9BE0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91506</w:t>
            </w:r>
          </w:p>
        </w:tc>
      </w:tr>
      <w:tr w:rsidR="009C5A25" w:rsidRPr="009C5A25" w14:paraId="2CE741B2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A220E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3F95F83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D1D1B3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186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C6680D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3699683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VALYTF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64C01AB2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ine proteina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D0936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P0CV90</w:t>
            </w:r>
          </w:p>
        </w:tc>
      </w:tr>
      <w:tr w:rsidR="009C5A25" w:rsidRPr="009C5A25" w14:paraId="218261AF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024C7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21FBB56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62B24D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597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35F0891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FD87F49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INILDYSVC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F9800D8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ine protein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51278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9DF68</w:t>
            </w:r>
          </w:p>
        </w:tc>
      </w:tr>
      <w:tr w:rsidR="009C5A25" w:rsidRPr="009C5A25" w14:paraId="7B085F2A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A331E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0B7D6BF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B636DB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53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4631E64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2991A9F6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WYPEAAANAE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4320EB8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IS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B863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7ZTA0</w:t>
            </w:r>
          </w:p>
        </w:tc>
      </w:tr>
      <w:tr w:rsidR="009C5A25" w:rsidRPr="009C5A25" w14:paraId="722318FC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7CC24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69F3A8C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95F2E9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195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494BDC4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9410257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VDFDSESP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E037A15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F2D22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9C5A25" w:rsidRPr="009C5A25" w14:paraId="5AD7A86F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27F1F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lastRenderedPageBreak/>
              <w:t>2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453A099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4513B4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206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11BFA0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3F131CC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WNDQVCGSK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7101C53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-type lectin-lik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B855B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9PSN0</w:t>
            </w:r>
          </w:p>
        </w:tc>
      </w:tr>
      <w:tr w:rsidR="009C5A25" w:rsidRPr="009C5A25" w14:paraId="5B8F52F0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582E4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75B3321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C54BB6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401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BF64CF9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2F3CDB6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QAEVWIGLWDK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E27B6A1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60D77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9C5A25" w:rsidRPr="009C5A25" w14:paraId="0AB4D0CA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DB0AF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F1FE7D8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0DFAC6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562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15A455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F22D20D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LCGGTLINQEWVLTAAHCD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5E12672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Serine proteina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CD42E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P09872</w:t>
            </w:r>
          </w:p>
        </w:tc>
      </w:tr>
      <w:tr w:rsidR="009C5A25" w:rsidRPr="009C5A25" w14:paraId="0619536E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A9452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1D8FDCE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8DB6E2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856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ADB712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A550581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DSGGPLICNGQFQGILSVGGNPCAQP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AC10925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Serine proteina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889DC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P09872</w:t>
            </w:r>
          </w:p>
        </w:tc>
      </w:tr>
      <w:tr w:rsidR="009C5A25" w:rsidRPr="009C5A25" w14:paraId="72A9D670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253AB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2707D25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7DCCDC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09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528D44A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A64CF7B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ALVYTD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68788F27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Serine protein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8B377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072L6</w:t>
            </w:r>
          </w:p>
        </w:tc>
      </w:tr>
      <w:tr w:rsidR="009C5A25" w:rsidRPr="009C5A25" w14:paraId="6896C5C2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46A6A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0C35BB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A27B63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119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1643AD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D321496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HIAPLSLPSSPPSVGSVC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54C871A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Serine protein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7A44D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9YGJ9</w:t>
            </w:r>
          </w:p>
        </w:tc>
      </w:tr>
      <w:tr w:rsidR="009C5A25" w:rsidRPr="009C5A25" w14:paraId="2362C032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D8E9F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DC5603A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094B4A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206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9A34E4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1EBF4F4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LDDAACQPGYPEVLPEY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64212495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Serine protein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55034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P82981</w:t>
            </w:r>
          </w:p>
        </w:tc>
      </w:tr>
      <w:tr w:rsidR="009C5A25" w:rsidRPr="009C5A25" w14:paraId="01248D1A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407D2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4,2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45CCBF8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09CA46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498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DA1CFD3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3AE96D0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VGGDECNINEH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BDC7624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Serine protein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D0EFB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9C5A25" w:rsidRPr="009C5A25" w14:paraId="6FFC9A62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5D0B8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B651E79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7-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4F0875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639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045E21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29BC193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INLLDYEVC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6C5DF6F9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Serine protein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89C99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9C5A25" w:rsidRPr="009C5A25" w14:paraId="5495AF4B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B84BB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7-2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CDFDFC2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980FEA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51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BA72FD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7E32EE8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TNYEEFLEIA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18B7864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-amino acid oxidas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963C57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6STF1</w:t>
            </w:r>
          </w:p>
        </w:tc>
      </w:tr>
      <w:tr w:rsidR="009C5A25" w:rsidRPr="009C5A25" w14:paraId="081E7F87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2BA59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8,2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563A39B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88186B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80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1DBA08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97693BB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FVEVGEECDCGSP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50E4A13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II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C65E9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9DGB9</w:t>
            </w:r>
          </w:p>
        </w:tc>
      </w:tr>
      <w:tr w:rsidR="009C5A25" w:rsidRPr="009C5A25" w14:paraId="66541EED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F1664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EDAC494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B46232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684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27D888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BAA8E01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QCAEGLCCDQCR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916A9D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E38C1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9C5A25" w:rsidRPr="009C5A25" w14:paraId="7B63FD9D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349A2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E9C960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4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348400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442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B8DEC5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C47258C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CDMADLCTG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07860F9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II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D06A1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9DGB9</w:t>
            </w:r>
          </w:p>
        </w:tc>
      </w:tr>
      <w:tr w:rsidR="009C5A25" w:rsidRPr="009C5A25" w14:paraId="7C6B58A3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579E7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B227526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7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F511AA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983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BB37EF2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01A021A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TPGSQCADGVCCDQC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0CF6068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III-SVM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B26220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O42138</w:t>
            </w:r>
          </w:p>
        </w:tc>
      </w:tr>
      <w:tr w:rsidR="009C5A25" w:rsidRPr="009C5A25" w14:paraId="148032A5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45E73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D1837B9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1E74CC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699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737F9D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5F38B25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QCIYFFGPNAAVAK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B2DCD80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II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19726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O42138</w:t>
            </w:r>
          </w:p>
        </w:tc>
      </w:tr>
      <w:tr w:rsidR="009C5A25" w:rsidRPr="009C5A25" w14:paraId="4B38E2B4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3B35E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5A4E54F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FDB81A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734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D8CA453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788C6C4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DIVNVITPIYH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53E130A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D2532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9C5A25" w:rsidRPr="009C5A25" w14:paraId="3971549A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DF0AD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EE6FC29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64662B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187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CB05F14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53C6BD8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PEQQGFPQ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A01EE66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389FC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92031</w:t>
            </w:r>
          </w:p>
        </w:tc>
      </w:tr>
      <w:tr w:rsidR="009C5A25" w:rsidRPr="009C5A25" w14:paraId="680301E2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7596F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9BEC7B9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00DA39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122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C0AAA1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85EA7DF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DNAQLLTAIDFDGDTVGLAYVGGMCQLK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25AF77E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582AE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9C5A25" w:rsidRPr="009C5A25" w14:paraId="73810FE0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C2F8A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F68A551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9AC248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564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81C244B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AA90673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SHDNAQLLTAIELDGETIGLAN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1691BE8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05A9E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P28891</w:t>
            </w:r>
          </w:p>
        </w:tc>
      </w:tr>
      <w:tr w:rsidR="009C5A25" w:rsidRPr="009C5A25" w14:paraId="433D0154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AF238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B3B334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2AD19A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313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AB8049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0951A9B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VELVIVADH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32A68A0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CA46F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Q92031</w:t>
            </w:r>
          </w:p>
        </w:tc>
      </w:tr>
      <w:tr w:rsidR="009C5A25" w:rsidRPr="009C5A25" w14:paraId="1B8EDF05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8C68A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C955980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97544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169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88D3EE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C37046A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HDNAQLLTAIVFDEGIIG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5B11DC5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FC393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B7U492</w:t>
            </w:r>
          </w:p>
        </w:tc>
      </w:tr>
      <w:tr w:rsidR="009C5A25" w:rsidRPr="009C5A25" w14:paraId="34D1D68C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E8161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3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E8659C6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2F0494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327.8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DCF8127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C9A716A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VELVIIADH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BFDA47C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PI-SV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BECA1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~ B7U492</w:t>
            </w:r>
          </w:p>
        </w:tc>
      </w:tr>
      <w:tr w:rsidR="009C5A25" w:rsidRPr="009C5A25" w14:paraId="5E12F93E" w14:textId="77777777" w:rsidTr="00F22694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08EA6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90D75B0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688C52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201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9DC0626" w14:textId="77777777" w:rsidR="009C5A25" w:rsidRPr="009C5A25" w:rsidRDefault="009C5A25" w:rsidP="009C5A2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  <w:r w:rsidRPr="009C5A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28E4A9E9" w14:textId="77777777" w:rsidR="009C5A25" w:rsidRPr="009C5A25" w:rsidRDefault="009C5A25" w:rsidP="009C5A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C5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LAGMCDPN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67571BC5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14363" w14:textId="77777777" w:rsidR="009C5A25" w:rsidRPr="009C5A25" w:rsidRDefault="009C5A25" w:rsidP="009C5A25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</w:tbl>
    <w:p w14:paraId="18F095EB" w14:textId="77777777" w:rsidR="00CB4901" w:rsidRDefault="00CB4901"/>
    <w:sectPr w:rsidR="00CB4901" w:rsidSect="00CB4901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901"/>
    <w:rsid w:val="000F568A"/>
    <w:rsid w:val="00167050"/>
    <w:rsid w:val="00220E81"/>
    <w:rsid w:val="00596E33"/>
    <w:rsid w:val="005D45FB"/>
    <w:rsid w:val="00803351"/>
    <w:rsid w:val="009C5A25"/>
    <w:rsid w:val="00A87EFD"/>
    <w:rsid w:val="00CB4901"/>
    <w:rsid w:val="00E67E77"/>
    <w:rsid w:val="00F2269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B298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5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5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4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2</Words>
  <Characters>2103</Characters>
  <Application>Microsoft Macintosh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Calvete</dc:creator>
  <cp:keywords/>
  <dc:description/>
  <cp:lastModifiedBy>Juanjo Calvete</cp:lastModifiedBy>
  <cp:revision>3</cp:revision>
  <dcterms:created xsi:type="dcterms:W3CDTF">2013-05-25T10:16:00Z</dcterms:created>
  <dcterms:modified xsi:type="dcterms:W3CDTF">2013-05-25T10:25:00Z</dcterms:modified>
</cp:coreProperties>
</file>